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B2DD7" w14:textId="2D399592" w:rsidR="005B28DE" w:rsidRDefault="005B28DE">
      <w:r>
        <w:t xml:space="preserve">Additional file </w:t>
      </w:r>
      <w:r w:rsidR="000A371A">
        <w:t>4</w:t>
      </w:r>
    </w:p>
    <w:p w14:paraId="4548EDC2" w14:textId="77777777" w:rsidR="005B28DE" w:rsidRDefault="005B28DE"/>
    <w:p w14:paraId="0F84C0E6" w14:textId="068A617A" w:rsidR="00716AB8" w:rsidRDefault="005B28DE">
      <w:r>
        <w:t>Reference list o</w:t>
      </w:r>
      <w:r w:rsidR="00025E93">
        <w:t>f the 12 included evidence syntheses</w:t>
      </w:r>
    </w:p>
    <w:p w14:paraId="3A391C5C" w14:textId="3C01C9DE" w:rsidR="005B28DE" w:rsidRDefault="005B28DE"/>
    <w:p w14:paraId="3E60D023" w14:textId="3248B8BE" w:rsidR="00025E93" w:rsidRDefault="00025E93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025E93">
        <w:t xml:space="preserve">Badakhshan A, Arab M, </w:t>
      </w:r>
      <w:proofErr w:type="spellStart"/>
      <w:r w:rsidRPr="00025E93">
        <w:t>Rashidian</w:t>
      </w:r>
      <w:proofErr w:type="spellEnd"/>
      <w:r w:rsidRPr="00025E93">
        <w:t xml:space="preserve"> A, </w:t>
      </w:r>
      <w:proofErr w:type="spellStart"/>
      <w:r w:rsidRPr="00025E93">
        <w:t>Gholipour</w:t>
      </w:r>
      <w:proofErr w:type="spellEnd"/>
      <w:r w:rsidRPr="00025E93">
        <w:t xml:space="preserve"> M, </w:t>
      </w:r>
      <w:proofErr w:type="spellStart"/>
      <w:r w:rsidRPr="00025E93">
        <w:t>Mohebbi</w:t>
      </w:r>
      <w:proofErr w:type="spellEnd"/>
      <w:r w:rsidRPr="00025E93">
        <w:t xml:space="preserve"> E, </w:t>
      </w:r>
      <w:proofErr w:type="spellStart"/>
      <w:r w:rsidRPr="00025E93">
        <w:t>Zendehdel</w:t>
      </w:r>
      <w:proofErr w:type="spellEnd"/>
      <w:r w:rsidRPr="00025E93">
        <w:t xml:space="preserve"> K. Systematic review of priority setting studies in health research in the Islamic Republic of Iran. East </w:t>
      </w:r>
      <w:proofErr w:type="spellStart"/>
      <w:r w:rsidRPr="00025E93">
        <w:t>Mediterr</w:t>
      </w:r>
      <w:proofErr w:type="spellEnd"/>
      <w:r w:rsidRPr="00025E93">
        <w:t xml:space="preserve"> Health J. 2018;24(8):753-69.</w:t>
      </w:r>
    </w:p>
    <w:p w14:paraId="209FECB6" w14:textId="3B2796F4" w:rsidR="00025E93" w:rsidRDefault="00025E93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025E93">
        <w:t xml:space="preserve">Booth A, Maddison J, Wright K, Fraser L, Beresford B. Research prioritisation exercises related to the care of children and young people with life-limiting conditions, their parents and all those who care for them: A systematic scoping review. </w:t>
      </w:r>
      <w:proofErr w:type="spellStart"/>
      <w:r w:rsidRPr="00025E93">
        <w:t>Palliat</w:t>
      </w:r>
      <w:proofErr w:type="spellEnd"/>
      <w:r w:rsidRPr="00025E93">
        <w:t xml:space="preserve"> Med. 2018;32(10):1552-66.</w:t>
      </w:r>
    </w:p>
    <w:p w14:paraId="78D6F4EA" w14:textId="77188D0E" w:rsidR="00025E93" w:rsidRDefault="00025E93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025E93">
        <w:t xml:space="preserve">Bryant J, </w:t>
      </w:r>
      <w:proofErr w:type="spellStart"/>
      <w:r w:rsidRPr="00025E93">
        <w:t>Sanson</w:t>
      </w:r>
      <w:proofErr w:type="spellEnd"/>
      <w:r w:rsidRPr="00025E93">
        <w:t xml:space="preserve">-Fisher R, Walsh J, Stewart J. Health research priority setting in selected </w:t>
      </w:r>
      <w:proofErr w:type="gramStart"/>
      <w:r w:rsidRPr="00025E93">
        <w:t>high income</w:t>
      </w:r>
      <w:proofErr w:type="gramEnd"/>
      <w:r w:rsidRPr="00025E93">
        <w:t xml:space="preserve"> countries: a narrative review of methods used and recommendations for future practice. Cost Eff </w:t>
      </w:r>
      <w:proofErr w:type="spellStart"/>
      <w:r w:rsidRPr="00025E93">
        <w:t>Resour</w:t>
      </w:r>
      <w:proofErr w:type="spellEnd"/>
      <w:r w:rsidRPr="00025E93">
        <w:t xml:space="preserve"> </w:t>
      </w:r>
      <w:proofErr w:type="spellStart"/>
      <w:r w:rsidRPr="00025E93">
        <w:t>Alloc</w:t>
      </w:r>
      <w:proofErr w:type="spellEnd"/>
      <w:r w:rsidRPr="00025E93">
        <w:t xml:space="preserve">. </w:t>
      </w:r>
      <w:proofErr w:type="gramStart"/>
      <w:r w:rsidRPr="00025E93">
        <w:t>2014;12:23</w:t>
      </w:r>
      <w:proofErr w:type="gramEnd"/>
      <w:r w:rsidRPr="00025E93">
        <w:t>.</w:t>
      </w:r>
    </w:p>
    <w:p w14:paraId="03E845A1" w14:textId="64ED22C5" w:rsidR="00025E93" w:rsidRDefault="00025E93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025E93">
        <w:t xml:space="preserve">Erntoft S. Pharmaceutical priority setting and the use of health economic evaluations: a systematic literature review. Value in </w:t>
      </w:r>
      <w:proofErr w:type="gramStart"/>
      <w:r w:rsidRPr="00025E93">
        <w:t>health :</w:t>
      </w:r>
      <w:proofErr w:type="gramEnd"/>
      <w:r w:rsidRPr="00025E93">
        <w:t xml:space="preserve"> the journal of the International Society for Pharmacoeconomics and Outcomes Research. 2011;14(4):587-99.</w:t>
      </w:r>
    </w:p>
    <w:p w14:paraId="785BC564" w14:textId="226C0A1C" w:rsidR="00025E93" w:rsidRDefault="00025E93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025E93">
        <w:t xml:space="preserve">Garcia AB, </w:t>
      </w:r>
      <w:proofErr w:type="spellStart"/>
      <w:r w:rsidRPr="00025E93">
        <w:t>Cassiani</w:t>
      </w:r>
      <w:proofErr w:type="spellEnd"/>
      <w:r w:rsidRPr="00025E93">
        <w:t xml:space="preserve"> SH, </w:t>
      </w:r>
      <w:proofErr w:type="spellStart"/>
      <w:r w:rsidRPr="00025E93">
        <w:t>Reveiz</w:t>
      </w:r>
      <w:proofErr w:type="spellEnd"/>
      <w:r w:rsidRPr="00025E93">
        <w:t xml:space="preserve"> L. A systematic review of nursing research priorities on health system and services in the Americas. Rev </w:t>
      </w:r>
      <w:proofErr w:type="spellStart"/>
      <w:r w:rsidRPr="00025E93">
        <w:t>Panam</w:t>
      </w:r>
      <w:proofErr w:type="spellEnd"/>
      <w:r w:rsidRPr="00025E93">
        <w:t xml:space="preserve"> </w:t>
      </w:r>
      <w:proofErr w:type="spellStart"/>
      <w:r w:rsidRPr="00025E93">
        <w:t>Salud</w:t>
      </w:r>
      <w:proofErr w:type="spellEnd"/>
      <w:r w:rsidRPr="00025E93">
        <w:t xml:space="preserve"> Publica. 2015;37(3):162-71.</w:t>
      </w:r>
    </w:p>
    <w:p w14:paraId="25CC973C" w14:textId="78758F24" w:rsidR="00025E93" w:rsidRDefault="00025E93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025E93">
        <w:t xml:space="preserve">Manafo E, </w:t>
      </w:r>
      <w:proofErr w:type="spellStart"/>
      <w:r w:rsidRPr="00025E93">
        <w:t>Petermann</w:t>
      </w:r>
      <w:proofErr w:type="spellEnd"/>
      <w:r w:rsidRPr="00025E93">
        <w:t xml:space="preserve"> L, </w:t>
      </w:r>
      <w:proofErr w:type="spellStart"/>
      <w:r w:rsidRPr="00025E93">
        <w:t>Vandall</w:t>
      </w:r>
      <w:proofErr w:type="spellEnd"/>
      <w:r w:rsidRPr="00025E93">
        <w:t xml:space="preserve">-Walker V, Mason-Lai P. </w:t>
      </w:r>
      <w:proofErr w:type="gramStart"/>
      <w:r w:rsidRPr="00025E93">
        <w:t>Patient</w:t>
      </w:r>
      <w:proofErr w:type="gramEnd"/>
      <w:r w:rsidRPr="00025E93">
        <w:t xml:space="preserve"> and public engagement in priority setting: A systematic rapid review of the literature. </w:t>
      </w:r>
      <w:proofErr w:type="spellStart"/>
      <w:r w:rsidRPr="00025E93">
        <w:t>PLoS</w:t>
      </w:r>
      <w:proofErr w:type="spellEnd"/>
      <w:r w:rsidRPr="00025E93">
        <w:t xml:space="preserve"> One. 2018;13(3</w:t>
      </w:r>
      <w:proofErr w:type="gramStart"/>
      <w:r w:rsidRPr="00025E93">
        <w:t>):e</w:t>
      </w:r>
      <w:proofErr w:type="gramEnd"/>
      <w:r w:rsidRPr="00025E93">
        <w:t>0193579.</w:t>
      </w:r>
    </w:p>
    <w:p w14:paraId="51014087" w14:textId="549D8D2A" w:rsidR="00025E93" w:rsidRDefault="00516B3C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516B3C">
        <w:rPr>
          <w:lang w:val="nb-NO"/>
        </w:rPr>
        <w:t xml:space="preserve">McGregor S, Henderson KJ, </w:t>
      </w:r>
      <w:proofErr w:type="spellStart"/>
      <w:r w:rsidRPr="00516B3C">
        <w:rPr>
          <w:lang w:val="nb-NO"/>
        </w:rPr>
        <w:t>Kaldor</w:t>
      </w:r>
      <w:proofErr w:type="spellEnd"/>
      <w:r w:rsidRPr="00516B3C">
        <w:rPr>
          <w:lang w:val="nb-NO"/>
        </w:rPr>
        <w:t xml:space="preserve"> JM. </w:t>
      </w:r>
      <w:r w:rsidRPr="00516B3C">
        <w:t xml:space="preserve">How are health research priorities set in </w:t>
      </w:r>
      <w:proofErr w:type="gramStart"/>
      <w:r w:rsidRPr="00516B3C">
        <w:t>low and middle income</w:t>
      </w:r>
      <w:proofErr w:type="gramEnd"/>
      <w:r w:rsidRPr="00516B3C">
        <w:t xml:space="preserve"> countries? A systematic review of published reports. </w:t>
      </w:r>
      <w:proofErr w:type="spellStart"/>
      <w:r w:rsidRPr="00516B3C">
        <w:t>PLoS</w:t>
      </w:r>
      <w:proofErr w:type="spellEnd"/>
      <w:r w:rsidRPr="00516B3C">
        <w:t xml:space="preserve"> One. 2014;9(9</w:t>
      </w:r>
      <w:proofErr w:type="gramStart"/>
      <w:r w:rsidRPr="00516B3C">
        <w:t>):e</w:t>
      </w:r>
      <w:proofErr w:type="gramEnd"/>
      <w:r w:rsidRPr="00516B3C">
        <w:t>108787.</w:t>
      </w:r>
    </w:p>
    <w:p w14:paraId="3B3D7434" w14:textId="2F5710F3" w:rsidR="00C7056D" w:rsidRDefault="005F5225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proofErr w:type="spellStart"/>
      <w:r w:rsidRPr="005F5225">
        <w:t>Pii</w:t>
      </w:r>
      <w:proofErr w:type="spellEnd"/>
      <w:r w:rsidRPr="005F5225">
        <w:t xml:space="preserve"> KH, </w:t>
      </w:r>
      <w:proofErr w:type="spellStart"/>
      <w:r w:rsidRPr="005F5225">
        <w:t>Schou</w:t>
      </w:r>
      <w:proofErr w:type="spellEnd"/>
      <w:r w:rsidRPr="005F5225">
        <w:t xml:space="preserve"> LH, </w:t>
      </w:r>
      <w:proofErr w:type="spellStart"/>
      <w:r w:rsidRPr="005F5225">
        <w:t>Piil</w:t>
      </w:r>
      <w:proofErr w:type="spellEnd"/>
      <w:r w:rsidRPr="005F5225">
        <w:t xml:space="preserve"> K, Jarden M. Current trends in patient and public involvement in cancer research: A systematic review. Health </w:t>
      </w:r>
      <w:proofErr w:type="gramStart"/>
      <w:r w:rsidRPr="005F5225">
        <w:t>expectations :</w:t>
      </w:r>
      <w:proofErr w:type="gramEnd"/>
      <w:r w:rsidRPr="005F5225">
        <w:t xml:space="preserve"> an international journal of public participation in health care and health policy. 2019;22(1):3-20.</w:t>
      </w:r>
    </w:p>
    <w:p w14:paraId="3A31F89E" w14:textId="16FB8F30" w:rsidR="005F5225" w:rsidRDefault="005F5225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proofErr w:type="spellStart"/>
      <w:r w:rsidRPr="005F5225">
        <w:t>Reveiz</w:t>
      </w:r>
      <w:proofErr w:type="spellEnd"/>
      <w:r w:rsidRPr="005F5225">
        <w:t xml:space="preserve"> L, Elias V, Terry RF, Alger J, Becerra-Posada F. Comparison of national health research priority-setting methods and characteristics in Latin America and the Caribbean, 2002-2012. Rev </w:t>
      </w:r>
      <w:proofErr w:type="spellStart"/>
      <w:r w:rsidRPr="005F5225">
        <w:t>Panam</w:t>
      </w:r>
      <w:proofErr w:type="spellEnd"/>
      <w:r w:rsidRPr="005F5225">
        <w:t xml:space="preserve"> </w:t>
      </w:r>
      <w:proofErr w:type="spellStart"/>
      <w:r w:rsidRPr="005F5225">
        <w:t>Salud</w:t>
      </w:r>
      <w:proofErr w:type="spellEnd"/>
      <w:r w:rsidRPr="005F5225">
        <w:t xml:space="preserve"> Publica. 2013;34(1):1-13.</w:t>
      </w:r>
    </w:p>
    <w:p w14:paraId="4BB0EF4A" w14:textId="2E8DCB4B" w:rsidR="005F5225" w:rsidRDefault="005F5225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5F5225">
        <w:t>Rylance J, Pai M, Lienhardt C, Garner P. Priorities for tuberculosis research: a systematic review. Lancet Infect Dis. 2010;10(12):886-92.</w:t>
      </w:r>
    </w:p>
    <w:p w14:paraId="10BCC48E" w14:textId="2F9D6EA5" w:rsidR="00B50696" w:rsidRDefault="00B50696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B50696">
        <w:t xml:space="preserve">Tong A, </w:t>
      </w:r>
      <w:proofErr w:type="spellStart"/>
      <w:r w:rsidRPr="00B50696">
        <w:t>Sautenet</w:t>
      </w:r>
      <w:proofErr w:type="spellEnd"/>
      <w:r w:rsidRPr="00B50696">
        <w:t xml:space="preserve"> B, Chapman JR, Harper C, MacDonald P, </w:t>
      </w:r>
      <w:proofErr w:type="spellStart"/>
      <w:r w:rsidRPr="00B50696">
        <w:t>Shackel</w:t>
      </w:r>
      <w:proofErr w:type="spellEnd"/>
      <w:r w:rsidRPr="00B50696">
        <w:t xml:space="preserve"> N, et al. Research priority setting in organ transplantation: a systematic review. Transplant </w:t>
      </w:r>
      <w:proofErr w:type="gramStart"/>
      <w:r w:rsidRPr="00B50696">
        <w:t>international :</w:t>
      </w:r>
      <w:proofErr w:type="gramEnd"/>
      <w:r w:rsidRPr="00B50696">
        <w:t xml:space="preserve"> official journal of the European Society for Organ Transplantation. 2017;30(4):327-43.</w:t>
      </w:r>
    </w:p>
    <w:p w14:paraId="558BC896" w14:textId="7F27A264" w:rsidR="005F5225" w:rsidRPr="00025E93" w:rsidRDefault="00B50696" w:rsidP="00025E93">
      <w:pPr>
        <w:pStyle w:val="ListParagraph"/>
        <w:numPr>
          <w:ilvl w:val="0"/>
          <w:numId w:val="3"/>
        </w:numPr>
        <w:autoSpaceDE w:val="0"/>
        <w:autoSpaceDN w:val="0"/>
        <w:adjustRightInd w:val="0"/>
        <w:ind w:right="-720"/>
      </w:pPr>
      <w:r w:rsidRPr="00B50696">
        <w:t xml:space="preserve">Tong A, </w:t>
      </w:r>
      <w:proofErr w:type="spellStart"/>
      <w:r w:rsidRPr="00B50696">
        <w:t>Chando</w:t>
      </w:r>
      <w:proofErr w:type="spellEnd"/>
      <w:r w:rsidRPr="00B50696">
        <w:t xml:space="preserve"> S, Crowe S, </w:t>
      </w:r>
      <w:proofErr w:type="spellStart"/>
      <w:r w:rsidRPr="00B50696">
        <w:t>Manns</w:t>
      </w:r>
      <w:proofErr w:type="spellEnd"/>
      <w:r w:rsidRPr="00B50696">
        <w:t xml:space="preserve"> B, </w:t>
      </w:r>
      <w:proofErr w:type="spellStart"/>
      <w:r w:rsidRPr="00B50696">
        <w:t>Winkelmayer</w:t>
      </w:r>
      <w:proofErr w:type="spellEnd"/>
      <w:r w:rsidRPr="00B50696">
        <w:t xml:space="preserve"> WC, </w:t>
      </w:r>
      <w:proofErr w:type="spellStart"/>
      <w:r w:rsidRPr="00B50696">
        <w:t>Hemmelgarn</w:t>
      </w:r>
      <w:proofErr w:type="spellEnd"/>
      <w:r w:rsidRPr="00B50696">
        <w:t xml:space="preserve"> B, et al. Research priority setting in kidney disease: a systematic review. Am J Kidney Dis. 2015;65(5):674-83.</w:t>
      </w:r>
    </w:p>
    <w:p w14:paraId="76E5114E" w14:textId="77777777" w:rsidR="005B28DE" w:rsidRDefault="005B28DE"/>
    <w:p w14:paraId="673DF72A" w14:textId="77777777" w:rsidR="00025E93" w:rsidRDefault="00025E93"/>
    <w:sectPr w:rsidR="00025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9786F"/>
    <w:multiLevelType w:val="hybridMultilevel"/>
    <w:tmpl w:val="20E687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1E51DA"/>
    <w:multiLevelType w:val="hybridMultilevel"/>
    <w:tmpl w:val="82C4FE7E"/>
    <w:lvl w:ilvl="0" w:tplc="527CFA5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E21F9"/>
    <w:multiLevelType w:val="hybridMultilevel"/>
    <w:tmpl w:val="BFC0C6E0"/>
    <w:lvl w:ilvl="0" w:tplc="FE34C19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736328">
    <w:abstractNumId w:val="0"/>
  </w:num>
  <w:num w:numId="2" w16cid:durableId="728067866">
    <w:abstractNumId w:val="2"/>
  </w:num>
  <w:num w:numId="3" w16cid:durableId="665399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8DE"/>
    <w:rsid w:val="00013183"/>
    <w:rsid w:val="00025E93"/>
    <w:rsid w:val="000374E4"/>
    <w:rsid w:val="000538EF"/>
    <w:rsid w:val="00062A6E"/>
    <w:rsid w:val="000A2009"/>
    <w:rsid w:val="000A371A"/>
    <w:rsid w:val="000E3D19"/>
    <w:rsid w:val="00175373"/>
    <w:rsid w:val="00183E20"/>
    <w:rsid w:val="0024457A"/>
    <w:rsid w:val="002C0263"/>
    <w:rsid w:val="002C4207"/>
    <w:rsid w:val="003A3C8D"/>
    <w:rsid w:val="003E4A79"/>
    <w:rsid w:val="00516B3C"/>
    <w:rsid w:val="005B28DE"/>
    <w:rsid w:val="005F3BC7"/>
    <w:rsid w:val="005F5225"/>
    <w:rsid w:val="00611064"/>
    <w:rsid w:val="006228EA"/>
    <w:rsid w:val="00635491"/>
    <w:rsid w:val="00641D49"/>
    <w:rsid w:val="00673C6D"/>
    <w:rsid w:val="006B14DB"/>
    <w:rsid w:val="00716AB8"/>
    <w:rsid w:val="00744965"/>
    <w:rsid w:val="007939FA"/>
    <w:rsid w:val="008A63ED"/>
    <w:rsid w:val="008F2B6E"/>
    <w:rsid w:val="00925656"/>
    <w:rsid w:val="00964268"/>
    <w:rsid w:val="009E6D9B"/>
    <w:rsid w:val="00A25918"/>
    <w:rsid w:val="00A41C51"/>
    <w:rsid w:val="00A43A75"/>
    <w:rsid w:val="00B375D7"/>
    <w:rsid w:val="00B50696"/>
    <w:rsid w:val="00B70AD2"/>
    <w:rsid w:val="00BA455A"/>
    <w:rsid w:val="00BC66D9"/>
    <w:rsid w:val="00BF4872"/>
    <w:rsid w:val="00C24D8F"/>
    <w:rsid w:val="00C51F0A"/>
    <w:rsid w:val="00C60497"/>
    <w:rsid w:val="00C7056D"/>
    <w:rsid w:val="00D72A93"/>
    <w:rsid w:val="00DD6E87"/>
    <w:rsid w:val="00DE7DEA"/>
    <w:rsid w:val="00DF00C1"/>
    <w:rsid w:val="00E25E06"/>
    <w:rsid w:val="00E45918"/>
    <w:rsid w:val="00E520BA"/>
    <w:rsid w:val="00E62003"/>
    <w:rsid w:val="00E859B4"/>
    <w:rsid w:val="00EE0D43"/>
    <w:rsid w:val="00EF13D1"/>
    <w:rsid w:val="00F22DE9"/>
    <w:rsid w:val="00F559DA"/>
    <w:rsid w:val="00F74354"/>
    <w:rsid w:val="00FB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993A14"/>
  <w15:chartTrackingRefBased/>
  <w15:docId w15:val="{CD0DFB4C-3CCC-AC40-96F3-9DB47EF8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8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Lund</dc:creator>
  <cp:keywords/>
  <dc:description/>
  <cp:lastModifiedBy>Hans Aage Lund</cp:lastModifiedBy>
  <cp:revision>4</cp:revision>
  <dcterms:created xsi:type="dcterms:W3CDTF">2022-11-28T08:04:00Z</dcterms:created>
  <dcterms:modified xsi:type="dcterms:W3CDTF">2022-11-28T11:38:00Z</dcterms:modified>
</cp:coreProperties>
</file>